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3EED38" w14:textId="3132D25C" w:rsidR="0013458F" w:rsidRDefault="0013458F" w:rsidP="0013458F">
      <w:pPr>
        <w:widowControl/>
        <w:jc w:val="left"/>
        <w:rPr>
          <w:sz w:val="24"/>
        </w:rPr>
      </w:pPr>
      <w:r w:rsidRPr="00FE32C1">
        <w:rPr>
          <w:b/>
          <w:bCs/>
          <w:sz w:val="24"/>
        </w:rPr>
        <w:t xml:space="preserve">Supplementary Table </w:t>
      </w:r>
      <w:r>
        <w:rPr>
          <w:b/>
          <w:bCs/>
          <w:sz w:val="24"/>
        </w:rPr>
        <w:t xml:space="preserve">2 </w:t>
      </w:r>
      <w:r>
        <w:rPr>
          <w:rFonts w:hint="eastAsia"/>
          <w:sz w:val="24"/>
        </w:rPr>
        <w:t>Dose</w:t>
      </w:r>
      <w:r>
        <w:rPr>
          <w:sz w:val="24"/>
        </w:rPr>
        <w:t xml:space="preserve"> constraints for </w:t>
      </w:r>
      <w:r w:rsidR="005A5D76" w:rsidRPr="005E522C">
        <w:rPr>
          <w:sz w:val="24"/>
          <w:szCs w:val="24"/>
        </w:rPr>
        <w:t>pancrea</w:t>
      </w:r>
      <w:r w:rsidR="005A5D76">
        <w:rPr>
          <w:sz w:val="24"/>
          <w:szCs w:val="24"/>
        </w:rPr>
        <w:t>tic</w:t>
      </w:r>
      <w:r w:rsidR="005A5D76">
        <w:rPr>
          <w:sz w:val="24"/>
        </w:rPr>
        <w:t xml:space="preserve"> </w:t>
      </w:r>
      <w:r>
        <w:rPr>
          <w:sz w:val="24"/>
        </w:rPr>
        <w:t>cancer planning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835"/>
        <w:gridCol w:w="3119"/>
        <w:gridCol w:w="1984"/>
        <w:gridCol w:w="1560"/>
      </w:tblGrid>
      <w:tr w:rsidR="0013458F" w:rsidRPr="00145682" w14:paraId="333FFBE0" w14:textId="77777777" w:rsidTr="00AF79B3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F5FE0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tructure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DE8BF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osimetric parameter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AF18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ose constraint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FF0A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　</w:t>
            </w:r>
            <w:r>
              <w:rPr>
                <w:rFonts w:eastAsia="ＭＳ Ｐゴシック" w:hint="eastAsia"/>
                <w:color w:val="000000"/>
                <w:kern w:val="0"/>
                <w:sz w:val="22"/>
                <w:szCs w:val="22"/>
              </w:rPr>
              <w:t>Unit</w:t>
            </w:r>
          </w:p>
        </w:tc>
      </w:tr>
      <w:tr w:rsidR="0013458F" w:rsidRPr="00145682" w14:paraId="5D0D75D9" w14:textId="77777777" w:rsidTr="00AF79B3">
        <w:trPr>
          <w:trHeight w:val="300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80AA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-PRV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CDC1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95%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3056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=420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6188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</w:p>
        </w:tc>
      </w:tr>
      <w:tr w:rsidR="0013458F" w:rsidRPr="00145682" w14:paraId="142C3CB6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DEB2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PT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3CD7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98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C657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gt;3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E753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</w:p>
        </w:tc>
      </w:tr>
      <w:tr w:rsidR="0013458F" w:rsidRPr="00145682" w14:paraId="27245EB0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D8A1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GTV-PRV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490B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50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F973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=45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47974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</w:p>
        </w:tc>
      </w:tr>
      <w:tr w:rsidR="0013458F" w:rsidRPr="00145682" w14:paraId="3DBEC58B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500B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pinal cord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821F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4CE15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36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C7FC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</w:p>
        </w:tc>
      </w:tr>
      <w:tr w:rsidR="0013458F" w:rsidRPr="00145682" w14:paraId="4E4C4529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4BC6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Stomac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C272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42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06F3F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A9F0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  <w:tr w:rsidR="0013458F" w:rsidRPr="00145682" w14:paraId="7209E895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2217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B14A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39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C0AB2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32BF3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  <w:tr w:rsidR="0013458F" w:rsidRPr="00145682" w14:paraId="59DFE056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9E22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3786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36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DD9DC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AB85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  <w:tr w:rsidR="0013458F" w:rsidRPr="00145682" w14:paraId="64C96054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26F8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uodenu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EF3B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42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7D14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0.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4F84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  <w:tr w:rsidR="0013458F" w:rsidRPr="00145682" w14:paraId="47239FE6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16D94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924B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39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A24AE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E1474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  <w:tr w:rsidR="0013458F" w:rsidRPr="00145682" w14:paraId="039BF1E4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1AD7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6D3E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36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B3C6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7B04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c</w:t>
            </w:r>
          </w:p>
        </w:tc>
      </w:tr>
      <w:tr w:rsidR="0013458F" w:rsidRPr="00145682" w14:paraId="0603F2E2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7C77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Kidney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2A365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V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20G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31C14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28F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%</w:t>
            </w:r>
          </w:p>
        </w:tc>
      </w:tr>
      <w:tr w:rsidR="0013458F" w:rsidRPr="00145682" w14:paraId="1A2FF2A2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6DCA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Liver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C63D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mea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BC31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300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AA02F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</w:p>
        </w:tc>
      </w:tr>
      <w:tr w:rsidR="0013458F" w:rsidRPr="00145682" w14:paraId="1F009478" w14:textId="77777777" w:rsidTr="00AF79B3">
        <w:trPr>
          <w:trHeight w:val="300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BF63C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Bile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uct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23D46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D</w:t>
            </w: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  <w:vertAlign w:val="subscript"/>
              </w:rPr>
              <w:t>max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B2B2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&lt;420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531B5" w14:textId="77777777" w:rsidR="0013458F" w:rsidRPr="00145682" w:rsidRDefault="0013458F" w:rsidP="00AF79B3">
            <w:pPr>
              <w:widowControl/>
              <w:jc w:val="center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 w:rsidRPr="00145682">
              <w:rPr>
                <w:rFonts w:eastAsia="ＭＳ Ｐゴシック"/>
                <w:color w:val="000000"/>
                <w:kern w:val="0"/>
                <w:sz w:val="22"/>
                <w:szCs w:val="22"/>
              </w:rPr>
              <w:t>cGy</w:t>
            </w:r>
          </w:p>
        </w:tc>
      </w:tr>
    </w:tbl>
    <w:p w14:paraId="744C7D68" w14:textId="77777777" w:rsidR="0013458F" w:rsidRPr="00FD55FA" w:rsidRDefault="0013458F" w:rsidP="0013458F">
      <w:pPr>
        <w:widowControl/>
        <w:jc w:val="left"/>
        <w:rPr>
          <w:sz w:val="24"/>
        </w:rPr>
      </w:pPr>
      <w:r>
        <w:rPr>
          <w:rFonts w:hint="eastAsia"/>
          <w:sz w:val="24"/>
        </w:rPr>
        <w:t>A</w:t>
      </w:r>
      <w:r>
        <w:rPr>
          <w:sz w:val="24"/>
        </w:rPr>
        <w:t xml:space="preserve">bbreviation: </w:t>
      </w:r>
      <w:r w:rsidRPr="00295C0F">
        <w:rPr>
          <w:sz w:val="24"/>
        </w:rPr>
        <w:t>D</w:t>
      </w:r>
      <w:r w:rsidRPr="00295C0F">
        <w:rPr>
          <w:sz w:val="24"/>
          <w:vertAlign w:val="subscript"/>
        </w:rPr>
        <w:t>max</w:t>
      </w:r>
      <w:r>
        <w:rPr>
          <w:sz w:val="24"/>
        </w:rPr>
        <w:t xml:space="preserve"> </w:t>
      </w:r>
      <w:r w:rsidRPr="00295C0F">
        <w:rPr>
          <w:sz w:val="24"/>
        </w:rPr>
        <w:t>=</w:t>
      </w:r>
      <w:r>
        <w:rPr>
          <w:sz w:val="24"/>
        </w:rPr>
        <w:t xml:space="preserve"> </w:t>
      </w:r>
      <w:r w:rsidRPr="00295C0F">
        <w:rPr>
          <w:sz w:val="24"/>
        </w:rPr>
        <w:t>maximum dose; D</w:t>
      </w:r>
      <w:r w:rsidRPr="00295C0F">
        <w:rPr>
          <w:sz w:val="24"/>
          <w:vertAlign w:val="subscript"/>
        </w:rPr>
        <w:t>mean</w:t>
      </w:r>
      <w:r>
        <w:rPr>
          <w:sz w:val="24"/>
          <w:vertAlign w:val="subscript"/>
        </w:rPr>
        <w:t xml:space="preserve"> </w:t>
      </w:r>
      <w:r w:rsidRPr="00295C0F">
        <w:rPr>
          <w:sz w:val="24"/>
        </w:rPr>
        <w:t>=</w:t>
      </w:r>
      <w:r>
        <w:rPr>
          <w:sz w:val="24"/>
        </w:rPr>
        <w:t xml:space="preserve"> </w:t>
      </w:r>
      <w:r w:rsidRPr="00295C0F">
        <w:rPr>
          <w:sz w:val="24"/>
        </w:rPr>
        <w:t>mean dose; D</w:t>
      </w:r>
      <w:r w:rsidRPr="00295C0F">
        <w:rPr>
          <w:sz w:val="24"/>
          <w:vertAlign w:val="subscript"/>
        </w:rPr>
        <w:t>xx%</w:t>
      </w:r>
      <w:r>
        <w:rPr>
          <w:sz w:val="24"/>
        </w:rPr>
        <w:t xml:space="preserve"> </w:t>
      </w:r>
      <w:r w:rsidRPr="00295C0F">
        <w:rPr>
          <w:sz w:val="24"/>
        </w:rPr>
        <w:t>=</w:t>
      </w:r>
      <w:r>
        <w:rPr>
          <w:sz w:val="24"/>
        </w:rPr>
        <w:t xml:space="preserve"> </w:t>
      </w:r>
      <w:r w:rsidRPr="00295C0F">
        <w:rPr>
          <w:sz w:val="24"/>
        </w:rPr>
        <w:t xml:space="preserve">dose covering xx% volume of </w:t>
      </w:r>
      <w:r>
        <w:rPr>
          <w:sz w:val="24"/>
        </w:rPr>
        <w:t>a</w:t>
      </w:r>
      <w:r w:rsidRPr="00295C0F">
        <w:rPr>
          <w:sz w:val="24"/>
        </w:rPr>
        <w:t xml:space="preserve"> structure</w:t>
      </w:r>
      <w:r>
        <w:rPr>
          <w:sz w:val="24"/>
        </w:rPr>
        <w:t>’s</w:t>
      </w:r>
      <w:r w:rsidRPr="00825979">
        <w:rPr>
          <w:sz w:val="24"/>
        </w:rPr>
        <w:t xml:space="preserve"> </w:t>
      </w:r>
      <w:r w:rsidRPr="00295C0F">
        <w:rPr>
          <w:sz w:val="24"/>
        </w:rPr>
        <w:t xml:space="preserve">region; </w:t>
      </w:r>
      <w:r>
        <w:rPr>
          <w:sz w:val="24"/>
        </w:rPr>
        <w:t xml:space="preserve">GTV = </w:t>
      </w:r>
      <w:r w:rsidRPr="00825979">
        <w:rPr>
          <w:sz w:val="24"/>
        </w:rPr>
        <w:t xml:space="preserve">gross tumor </w:t>
      </w:r>
      <w:r w:rsidRPr="00ED3332">
        <w:rPr>
          <w:sz w:val="24"/>
        </w:rPr>
        <w:t>volume;</w:t>
      </w:r>
      <w:r w:rsidRPr="00FE32C1">
        <w:rPr>
          <w:sz w:val="24"/>
        </w:rPr>
        <w:t xml:space="preserve"> PRVs = planning organ at risk volume</w:t>
      </w:r>
      <w:r>
        <w:rPr>
          <w:sz w:val="24"/>
        </w:rPr>
        <w:t>s</w:t>
      </w:r>
      <w:r w:rsidRPr="00FE32C1">
        <w:rPr>
          <w:sz w:val="24"/>
        </w:rPr>
        <w:t xml:space="preserve"> for stomach and duodenum; </w:t>
      </w:r>
      <w:r w:rsidRPr="00ED3332">
        <w:rPr>
          <w:sz w:val="24"/>
        </w:rPr>
        <w:t>PTV = planning target volume</w:t>
      </w:r>
      <w:r>
        <w:rPr>
          <w:sz w:val="24"/>
        </w:rPr>
        <w:t>;</w:t>
      </w:r>
      <w:r w:rsidRPr="00825979">
        <w:rPr>
          <w:sz w:val="24"/>
        </w:rPr>
        <w:t xml:space="preserve"> </w:t>
      </w:r>
      <w:r w:rsidRPr="00295C0F">
        <w:rPr>
          <w:sz w:val="24"/>
        </w:rPr>
        <w:t>V</w:t>
      </w:r>
      <w:r w:rsidRPr="00295C0F">
        <w:rPr>
          <w:sz w:val="24"/>
          <w:vertAlign w:val="subscript"/>
        </w:rPr>
        <w:t>yyGy</w:t>
      </w:r>
      <w:r>
        <w:rPr>
          <w:sz w:val="24"/>
        </w:rPr>
        <w:t xml:space="preserve"> </w:t>
      </w:r>
      <w:r w:rsidRPr="00295C0F">
        <w:rPr>
          <w:sz w:val="24"/>
        </w:rPr>
        <w:t>=</w:t>
      </w:r>
      <w:r>
        <w:rPr>
          <w:sz w:val="24"/>
        </w:rPr>
        <w:t xml:space="preserve"> </w:t>
      </w:r>
      <w:r w:rsidRPr="00295C0F">
        <w:rPr>
          <w:sz w:val="24"/>
        </w:rPr>
        <w:t>volume receiving yy Gy.</w:t>
      </w:r>
    </w:p>
    <w:p w14:paraId="5138C399" w14:textId="7A602A2D" w:rsidR="001E09FC" w:rsidRPr="0013458F" w:rsidRDefault="00286ECD" w:rsidP="0013458F"/>
    <w:sectPr w:rsidR="001E09FC" w:rsidRPr="0013458F" w:rsidSect="002E346A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E2F0FF" w14:textId="77777777" w:rsidR="00286ECD" w:rsidRDefault="00286ECD" w:rsidP="005A5D76">
      <w:r>
        <w:separator/>
      </w:r>
    </w:p>
  </w:endnote>
  <w:endnote w:type="continuationSeparator" w:id="0">
    <w:p w14:paraId="2ED3B04C" w14:textId="77777777" w:rsidR="00286ECD" w:rsidRDefault="00286ECD" w:rsidP="005A5D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603CFBA" w14:textId="77777777" w:rsidR="00286ECD" w:rsidRDefault="00286ECD" w:rsidP="005A5D76">
      <w:r>
        <w:separator/>
      </w:r>
    </w:p>
  </w:footnote>
  <w:footnote w:type="continuationSeparator" w:id="0">
    <w:p w14:paraId="703F3218" w14:textId="77777777" w:rsidR="00286ECD" w:rsidRDefault="00286ECD" w:rsidP="005A5D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46A"/>
    <w:rsid w:val="0000468C"/>
    <w:rsid w:val="00014A13"/>
    <w:rsid w:val="000352F2"/>
    <w:rsid w:val="00040896"/>
    <w:rsid w:val="00045EA8"/>
    <w:rsid w:val="0004661B"/>
    <w:rsid w:val="00051E3F"/>
    <w:rsid w:val="000530DB"/>
    <w:rsid w:val="000558F6"/>
    <w:rsid w:val="000570E7"/>
    <w:rsid w:val="000575A0"/>
    <w:rsid w:val="000627AA"/>
    <w:rsid w:val="00066E7A"/>
    <w:rsid w:val="00070613"/>
    <w:rsid w:val="00071CAA"/>
    <w:rsid w:val="0007722A"/>
    <w:rsid w:val="00081D61"/>
    <w:rsid w:val="0008360F"/>
    <w:rsid w:val="00083D88"/>
    <w:rsid w:val="00087B2C"/>
    <w:rsid w:val="000A1AAA"/>
    <w:rsid w:val="000A1E80"/>
    <w:rsid w:val="000A2B3C"/>
    <w:rsid w:val="000A2D63"/>
    <w:rsid w:val="000A42A7"/>
    <w:rsid w:val="000A68B7"/>
    <w:rsid w:val="000B0216"/>
    <w:rsid w:val="000B33ED"/>
    <w:rsid w:val="000B3727"/>
    <w:rsid w:val="000B5AEB"/>
    <w:rsid w:val="000B615D"/>
    <w:rsid w:val="000B63C0"/>
    <w:rsid w:val="000C0B39"/>
    <w:rsid w:val="000C3668"/>
    <w:rsid w:val="000C4262"/>
    <w:rsid w:val="000C5141"/>
    <w:rsid w:val="000D1B1F"/>
    <w:rsid w:val="000D675E"/>
    <w:rsid w:val="000D79C4"/>
    <w:rsid w:val="000E3F12"/>
    <w:rsid w:val="000E47F7"/>
    <w:rsid w:val="000E4DE7"/>
    <w:rsid w:val="000F3D2C"/>
    <w:rsid w:val="000F5C4F"/>
    <w:rsid w:val="000F6904"/>
    <w:rsid w:val="00100915"/>
    <w:rsid w:val="0010371F"/>
    <w:rsid w:val="0010549E"/>
    <w:rsid w:val="0010785B"/>
    <w:rsid w:val="001113F7"/>
    <w:rsid w:val="00114ECC"/>
    <w:rsid w:val="001163B5"/>
    <w:rsid w:val="00121904"/>
    <w:rsid w:val="00122046"/>
    <w:rsid w:val="00125A1E"/>
    <w:rsid w:val="0013082D"/>
    <w:rsid w:val="00132C36"/>
    <w:rsid w:val="001332D3"/>
    <w:rsid w:val="00133336"/>
    <w:rsid w:val="00133DE3"/>
    <w:rsid w:val="00134014"/>
    <w:rsid w:val="0013458F"/>
    <w:rsid w:val="00137998"/>
    <w:rsid w:val="00141BF0"/>
    <w:rsid w:val="0014580E"/>
    <w:rsid w:val="0015089F"/>
    <w:rsid w:val="00155FF8"/>
    <w:rsid w:val="00161678"/>
    <w:rsid w:val="00162274"/>
    <w:rsid w:val="001645D4"/>
    <w:rsid w:val="0016501F"/>
    <w:rsid w:val="00166B46"/>
    <w:rsid w:val="001708EB"/>
    <w:rsid w:val="00173D91"/>
    <w:rsid w:val="00183D19"/>
    <w:rsid w:val="0018418B"/>
    <w:rsid w:val="00185B0D"/>
    <w:rsid w:val="001865AF"/>
    <w:rsid w:val="0018735F"/>
    <w:rsid w:val="001873CF"/>
    <w:rsid w:val="00187794"/>
    <w:rsid w:val="00187B5E"/>
    <w:rsid w:val="00192718"/>
    <w:rsid w:val="001A3056"/>
    <w:rsid w:val="001A3D09"/>
    <w:rsid w:val="001A7C70"/>
    <w:rsid w:val="001B0B96"/>
    <w:rsid w:val="001B43F0"/>
    <w:rsid w:val="001B66D4"/>
    <w:rsid w:val="001C0EDE"/>
    <w:rsid w:val="001C15A2"/>
    <w:rsid w:val="001C5A7E"/>
    <w:rsid w:val="001C5DF7"/>
    <w:rsid w:val="001C5E50"/>
    <w:rsid w:val="001D01C2"/>
    <w:rsid w:val="001D27CB"/>
    <w:rsid w:val="001D4E73"/>
    <w:rsid w:val="001D517E"/>
    <w:rsid w:val="001D6790"/>
    <w:rsid w:val="001D7E48"/>
    <w:rsid w:val="001E0B85"/>
    <w:rsid w:val="001E769F"/>
    <w:rsid w:val="001F006F"/>
    <w:rsid w:val="001F2A9A"/>
    <w:rsid w:val="001F2CF3"/>
    <w:rsid w:val="001F3B36"/>
    <w:rsid w:val="001F3CE8"/>
    <w:rsid w:val="001F47AE"/>
    <w:rsid w:val="001F61F3"/>
    <w:rsid w:val="00201741"/>
    <w:rsid w:val="0020385C"/>
    <w:rsid w:val="002071D1"/>
    <w:rsid w:val="00211EB5"/>
    <w:rsid w:val="00212C1B"/>
    <w:rsid w:val="00214135"/>
    <w:rsid w:val="00215B78"/>
    <w:rsid w:val="00221B31"/>
    <w:rsid w:val="002228BA"/>
    <w:rsid w:val="00224AA6"/>
    <w:rsid w:val="002256C1"/>
    <w:rsid w:val="00225A1E"/>
    <w:rsid w:val="00225D1D"/>
    <w:rsid w:val="00234371"/>
    <w:rsid w:val="0024165B"/>
    <w:rsid w:val="00242E78"/>
    <w:rsid w:val="002509B6"/>
    <w:rsid w:val="0025193B"/>
    <w:rsid w:val="002522B7"/>
    <w:rsid w:val="0025432A"/>
    <w:rsid w:val="002546F7"/>
    <w:rsid w:val="00256940"/>
    <w:rsid w:val="00256A7E"/>
    <w:rsid w:val="00261597"/>
    <w:rsid w:val="00263A61"/>
    <w:rsid w:val="00271282"/>
    <w:rsid w:val="00272DBC"/>
    <w:rsid w:val="002731D2"/>
    <w:rsid w:val="0027531E"/>
    <w:rsid w:val="00286ECD"/>
    <w:rsid w:val="00287880"/>
    <w:rsid w:val="00287C96"/>
    <w:rsid w:val="00295299"/>
    <w:rsid w:val="00295AD6"/>
    <w:rsid w:val="00295E6E"/>
    <w:rsid w:val="002A2C7B"/>
    <w:rsid w:val="002A3232"/>
    <w:rsid w:val="002A5248"/>
    <w:rsid w:val="002A5EE7"/>
    <w:rsid w:val="002B25B3"/>
    <w:rsid w:val="002B2870"/>
    <w:rsid w:val="002C7FFA"/>
    <w:rsid w:val="002D5250"/>
    <w:rsid w:val="002D664B"/>
    <w:rsid w:val="002D6BDF"/>
    <w:rsid w:val="002E13BC"/>
    <w:rsid w:val="002E346A"/>
    <w:rsid w:val="002E6428"/>
    <w:rsid w:val="002E6DFE"/>
    <w:rsid w:val="002F0721"/>
    <w:rsid w:val="002F550C"/>
    <w:rsid w:val="002F5AF5"/>
    <w:rsid w:val="00301F28"/>
    <w:rsid w:val="00304ED4"/>
    <w:rsid w:val="0030579C"/>
    <w:rsid w:val="00314670"/>
    <w:rsid w:val="00314A7A"/>
    <w:rsid w:val="00316493"/>
    <w:rsid w:val="00324126"/>
    <w:rsid w:val="00327E39"/>
    <w:rsid w:val="00333DBE"/>
    <w:rsid w:val="0033460E"/>
    <w:rsid w:val="00341960"/>
    <w:rsid w:val="00345540"/>
    <w:rsid w:val="00347F45"/>
    <w:rsid w:val="003521F9"/>
    <w:rsid w:val="00355FEF"/>
    <w:rsid w:val="003612CA"/>
    <w:rsid w:val="00362905"/>
    <w:rsid w:val="00366715"/>
    <w:rsid w:val="00372688"/>
    <w:rsid w:val="0037778D"/>
    <w:rsid w:val="003802A8"/>
    <w:rsid w:val="00390584"/>
    <w:rsid w:val="00391EE6"/>
    <w:rsid w:val="00392FA8"/>
    <w:rsid w:val="003A034A"/>
    <w:rsid w:val="003A0395"/>
    <w:rsid w:val="003A060D"/>
    <w:rsid w:val="003A1B18"/>
    <w:rsid w:val="003B0F61"/>
    <w:rsid w:val="003B1579"/>
    <w:rsid w:val="003B3011"/>
    <w:rsid w:val="003B45E9"/>
    <w:rsid w:val="003C5D4B"/>
    <w:rsid w:val="003C68E5"/>
    <w:rsid w:val="003E368B"/>
    <w:rsid w:val="003E626D"/>
    <w:rsid w:val="003F048E"/>
    <w:rsid w:val="003F0A26"/>
    <w:rsid w:val="003F5B7F"/>
    <w:rsid w:val="003F6CFE"/>
    <w:rsid w:val="003F751E"/>
    <w:rsid w:val="00401571"/>
    <w:rsid w:val="00403A3F"/>
    <w:rsid w:val="00404E5C"/>
    <w:rsid w:val="004054D8"/>
    <w:rsid w:val="004056A1"/>
    <w:rsid w:val="00407B2A"/>
    <w:rsid w:val="00412410"/>
    <w:rsid w:val="004175EB"/>
    <w:rsid w:val="00425A8F"/>
    <w:rsid w:val="00425B6F"/>
    <w:rsid w:val="004330D1"/>
    <w:rsid w:val="0043515B"/>
    <w:rsid w:val="0043595F"/>
    <w:rsid w:val="00435F71"/>
    <w:rsid w:val="004370ED"/>
    <w:rsid w:val="00440191"/>
    <w:rsid w:val="00452DBD"/>
    <w:rsid w:val="004577CE"/>
    <w:rsid w:val="004700DB"/>
    <w:rsid w:val="00471C04"/>
    <w:rsid w:val="004735AD"/>
    <w:rsid w:val="00473A88"/>
    <w:rsid w:val="00474FE9"/>
    <w:rsid w:val="004761E1"/>
    <w:rsid w:val="0048062A"/>
    <w:rsid w:val="00481D5C"/>
    <w:rsid w:val="0048266D"/>
    <w:rsid w:val="0048386B"/>
    <w:rsid w:val="004944E4"/>
    <w:rsid w:val="004968A7"/>
    <w:rsid w:val="00497C87"/>
    <w:rsid w:val="00497D2A"/>
    <w:rsid w:val="00497DB0"/>
    <w:rsid w:val="004A35E7"/>
    <w:rsid w:val="004A4296"/>
    <w:rsid w:val="004A655F"/>
    <w:rsid w:val="004B1EDE"/>
    <w:rsid w:val="004B2D3A"/>
    <w:rsid w:val="004B4534"/>
    <w:rsid w:val="004C0DDD"/>
    <w:rsid w:val="004C56EB"/>
    <w:rsid w:val="004C5FF2"/>
    <w:rsid w:val="004D079D"/>
    <w:rsid w:val="004D15A7"/>
    <w:rsid w:val="004D27A1"/>
    <w:rsid w:val="004D3413"/>
    <w:rsid w:val="004D3626"/>
    <w:rsid w:val="004D4D25"/>
    <w:rsid w:val="004D5CF2"/>
    <w:rsid w:val="004D6471"/>
    <w:rsid w:val="004D788F"/>
    <w:rsid w:val="004E0570"/>
    <w:rsid w:val="004E09CA"/>
    <w:rsid w:val="004E1C75"/>
    <w:rsid w:val="004E27E9"/>
    <w:rsid w:val="004E46C5"/>
    <w:rsid w:val="004E6426"/>
    <w:rsid w:val="004F3292"/>
    <w:rsid w:val="004F35AF"/>
    <w:rsid w:val="00500A6F"/>
    <w:rsid w:val="00503B0E"/>
    <w:rsid w:val="00504D16"/>
    <w:rsid w:val="005066C2"/>
    <w:rsid w:val="00507392"/>
    <w:rsid w:val="005142E1"/>
    <w:rsid w:val="00521A08"/>
    <w:rsid w:val="005220B7"/>
    <w:rsid w:val="005226FA"/>
    <w:rsid w:val="00522C2E"/>
    <w:rsid w:val="005258CC"/>
    <w:rsid w:val="005263E1"/>
    <w:rsid w:val="005305D5"/>
    <w:rsid w:val="00531182"/>
    <w:rsid w:val="0053269D"/>
    <w:rsid w:val="00536E90"/>
    <w:rsid w:val="00537A1B"/>
    <w:rsid w:val="00540C34"/>
    <w:rsid w:val="00544E31"/>
    <w:rsid w:val="005458A1"/>
    <w:rsid w:val="00546C91"/>
    <w:rsid w:val="0055429B"/>
    <w:rsid w:val="00556FE8"/>
    <w:rsid w:val="00560DA2"/>
    <w:rsid w:val="005638D1"/>
    <w:rsid w:val="005648ED"/>
    <w:rsid w:val="00573FD7"/>
    <w:rsid w:val="005746C0"/>
    <w:rsid w:val="00575264"/>
    <w:rsid w:val="00575858"/>
    <w:rsid w:val="005758BB"/>
    <w:rsid w:val="005775DE"/>
    <w:rsid w:val="00581D52"/>
    <w:rsid w:val="005869E4"/>
    <w:rsid w:val="00590EF4"/>
    <w:rsid w:val="005A5D76"/>
    <w:rsid w:val="005A6377"/>
    <w:rsid w:val="005B018B"/>
    <w:rsid w:val="005B1F6F"/>
    <w:rsid w:val="005B3134"/>
    <w:rsid w:val="005B4ECA"/>
    <w:rsid w:val="005B72BB"/>
    <w:rsid w:val="005C1588"/>
    <w:rsid w:val="005C22F5"/>
    <w:rsid w:val="005C38E8"/>
    <w:rsid w:val="005C3B8F"/>
    <w:rsid w:val="005C5D1B"/>
    <w:rsid w:val="005C70B8"/>
    <w:rsid w:val="005D0D1D"/>
    <w:rsid w:val="005D29A7"/>
    <w:rsid w:val="005D4DD5"/>
    <w:rsid w:val="005D7C9C"/>
    <w:rsid w:val="005E07EC"/>
    <w:rsid w:val="005E08B6"/>
    <w:rsid w:val="005E0D9B"/>
    <w:rsid w:val="005E1580"/>
    <w:rsid w:val="005E2D65"/>
    <w:rsid w:val="005E3C0E"/>
    <w:rsid w:val="005E4C46"/>
    <w:rsid w:val="005F27DA"/>
    <w:rsid w:val="005F6A3B"/>
    <w:rsid w:val="005F7BBB"/>
    <w:rsid w:val="0060161D"/>
    <w:rsid w:val="006030B4"/>
    <w:rsid w:val="006064B9"/>
    <w:rsid w:val="00613D0E"/>
    <w:rsid w:val="00617679"/>
    <w:rsid w:val="00620CE7"/>
    <w:rsid w:val="006259E7"/>
    <w:rsid w:val="0062788D"/>
    <w:rsid w:val="00630948"/>
    <w:rsid w:val="0063326D"/>
    <w:rsid w:val="0063553B"/>
    <w:rsid w:val="00636B06"/>
    <w:rsid w:val="0063776C"/>
    <w:rsid w:val="0064026E"/>
    <w:rsid w:val="006408DF"/>
    <w:rsid w:val="00642446"/>
    <w:rsid w:val="006432B5"/>
    <w:rsid w:val="00643A3F"/>
    <w:rsid w:val="00647BBB"/>
    <w:rsid w:val="00651871"/>
    <w:rsid w:val="00653B2B"/>
    <w:rsid w:val="006554F1"/>
    <w:rsid w:val="00656FD3"/>
    <w:rsid w:val="00660913"/>
    <w:rsid w:val="00661BE6"/>
    <w:rsid w:val="00663AF8"/>
    <w:rsid w:val="006651EF"/>
    <w:rsid w:val="00667F31"/>
    <w:rsid w:val="00670B2F"/>
    <w:rsid w:val="00670E20"/>
    <w:rsid w:val="0067492E"/>
    <w:rsid w:val="00674C13"/>
    <w:rsid w:val="006764DA"/>
    <w:rsid w:val="0067664B"/>
    <w:rsid w:val="00681E9A"/>
    <w:rsid w:val="006830B4"/>
    <w:rsid w:val="00684F48"/>
    <w:rsid w:val="00684FF6"/>
    <w:rsid w:val="00685A18"/>
    <w:rsid w:val="0068628B"/>
    <w:rsid w:val="00687578"/>
    <w:rsid w:val="00692E94"/>
    <w:rsid w:val="00696C62"/>
    <w:rsid w:val="006A02C6"/>
    <w:rsid w:val="006A0EC3"/>
    <w:rsid w:val="006A1186"/>
    <w:rsid w:val="006A50C7"/>
    <w:rsid w:val="006A72F0"/>
    <w:rsid w:val="006A79F7"/>
    <w:rsid w:val="006A7D7E"/>
    <w:rsid w:val="006B5D6F"/>
    <w:rsid w:val="006C072B"/>
    <w:rsid w:val="006C173F"/>
    <w:rsid w:val="006C23D9"/>
    <w:rsid w:val="006C4E5C"/>
    <w:rsid w:val="006C6F43"/>
    <w:rsid w:val="006D189B"/>
    <w:rsid w:val="006D4A10"/>
    <w:rsid w:val="006D59DF"/>
    <w:rsid w:val="006E21FB"/>
    <w:rsid w:val="006F0A61"/>
    <w:rsid w:val="006F3B41"/>
    <w:rsid w:val="006F7521"/>
    <w:rsid w:val="00700C40"/>
    <w:rsid w:val="00710CE3"/>
    <w:rsid w:val="00711709"/>
    <w:rsid w:val="00716C0A"/>
    <w:rsid w:val="00732AB7"/>
    <w:rsid w:val="0073588C"/>
    <w:rsid w:val="00740051"/>
    <w:rsid w:val="00741590"/>
    <w:rsid w:val="007469B1"/>
    <w:rsid w:val="007521B4"/>
    <w:rsid w:val="00754089"/>
    <w:rsid w:val="0075622E"/>
    <w:rsid w:val="00756959"/>
    <w:rsid w:val="00757D3D"/>
    <w:rsid w:val="007636BA"/>
    <w:rsid w:val="00766A1C"/>
    <w:rsid w:val="007673FD"/>
    <w:rsid w:val="0077129B"/>
    <w:rsid w:val="00771C2D"/>
    <w:rsid w:val="00771EEB"/>
    <w:rsid w:val="00777E62"/>
    <w:rsid w:val="007811A5"/>
    <w:rsid w:val="007814E2"/>
    <w:rsid w:val="00784DFD"/>
    <w:rsid w:val="00785190"/>
    <w:rsid w:val="00787B46"/>
    <w:rsid w:val="00787FF7"/>
    <w:rsid w:val="00792F64"/>
    <w:rsid w:val="00796C34"/>
    <w:rsid w:val="00797F01"/>
    <w:rsid w:val="007A00DC"/>
    <w:rsid w:val="007A0334"/>
    <w:rsid w:val="007A0E4F"/>
    <w:rsid w:val="007A15CB"/>
    <w:rsid w:val="007A4053"/>
    <w:rsid w:val="007A7B12"/>
    <w:rsid w:val="007B1374"/>
    <w:rsid w:val="007B5C7F"/>
    <w:rsid w:val="007B5EF5"/>
    <w:rsid w:val="007B79CA"/>
    <w:rsid w:val="007C181A"/>
    <w:rsid w:val="007C3A65"/>
    <w:rsid w:val="007D019A"/>
    <w:rsid w:val="007D09D5"/>
    <w:rsid w:val="007D4961"/>
    <w:rsid w:val="007D4F2E"/>
    <w:rsid w:val="007D50CD"/>
    <w:rsid w:val="007E0B95"/>
    <w:rsid w:val="007E7F9C"/>
    <w:rsid w:val="007F06CA"/>
    <w:rsid w:val="007F331D"/>
    <w:rsid w:val="007F3717"/>
    <w:rsid w:val="007F3A05"/>
    <w:rsid w:val="007F3AFC"/>
    <w:rsid w:val="007F59FA"/>
    <w:rsid w:val="007F68CB"/>
    <w:rsid w:val="00804C1C"/>
    <w:rsid w:val="00816098"/>
    <w:rsid w:val="00822BBF"/>
    <w:rsid w:val="00826898"/>
    <w:rsid w:val="008271C2"/>
    <w:rsid w:val="00831080"/>
    <w:rsid w:val="00836006"/>
    <w:rsid w:val="00836CB6"/>
    <w:rsid w:val="008432AF"/>
    <w:rsid w:val="00843E3A"/>
    <w:rsid w:val="008508C8"/>
    <w:rsid w:val="00851347"/>
    <w:rsid w:val="00852687"/>
    <w:rsid w:val="00854435"/>
    <w:rsid w:val="008546D2"/>
    <w:rsid w:val="008557D5"/>
    <w:rsid w:val="00856555"/>
    <w:rsid w:val="00860D9E"/>
    <w:rsid w:val="00861AD7"/>
    <w:rsid w:val="00864FAE"/>
    <w:rsid w:val="00873950"/>
    <w:rsid w:val="00873A87"/>
    <w:rsid w:val="00882CBF"/>
    <w:rsid w:val="00882FE8"/>
    <w:rsid w:val="008832A7"/>
    <w:rsid w:val="00886ECB"/>
    <w:rsid w:val="008A4C28"/>
    <w:rsid w:val="008A50EC"/>
    <w:rsid w:val="008A5690"/>
    <w:rsid w:val="008B0E3B"/>
    <w:rsid w:val="008B13C0"/>
    <w:rsid w:val="008B44B5"/>
    <w:rsid w:val="008C12A8"/>
    <w:rsid w:val="008C6F15"/>
    <w:rsid w:val="008D3A9F"/>
    <w:rsid w:val="008D4E6C"/>
    <w:rsid w:val="008E088F"/>
    <w:rsid w:val="008E0F3F"/>
    <w:rsid w:val="008E3EE0"/>
    <w:rsid w:val="008E4CCE"/>
    <w:rsid w:val="00905A88"/>
    <w:rsid w:val="009126F6"/>
    <w:rsid w:val="009141D6"/>
    <w:rsid w:val="00915A60"/>
    <w:rsid w:val="00926FF5"/>
    <w:rsid w:val="00941767"/>
    <w:rsid w:val="00942D83"/>
    <w:rsid w:val="00943229"/>
    <w:rsid w:val="0095267B"/>
    <w:rsid w:val="009535D5"/>
    <w:rsid w:val="00961B49"/>
    <w:rsid w:val="0096322C"/>
    <w:rsid w:val="009638E5"/>
    <w:rsid w:val="00965BB6"/>
    <w:rsid w:val="00975571"/>
    <w:rsid w:val="009849E1"/>
    <w:rsid w:val="009879D2"/>
    <w:rsid w:val="00990797"/>
    <w:rsid w:val="009914D6"/>
    <w:rsid w:val="009943D9"/>
    <w:rsid w:val="009A05F8"/>
    <w:rsid w:val="009A129B"/>
    <w:rsid w:val="009A5119"/>
    <w:rsid w:val="009A5A40"/>
    <w:rsid w:val="009A6538"/>
    <w:rsid w:val="009B0A39"/>
    <w:rsid w:val="009B1691"/>
    <w:rsid w:val="009C265D"/>
    <w:rsid w:val="009C4D3E"/>
    <w:rsid w:val="009C5665"/>
    <w:rsid w:val="009D4E25"/>
    <w:rsid w:val="009D6250"/>
    <w:rsid w:val="009E6BE0"/>
    <w:rsid w:val="009F66BD"/>
    <w:rsid w:val="00A03B4F"/>
    <w:rsid w:val="00A0790B"/>
    <w:rsid w:val="00A12585"/>
    <w:rsid w:val="00A14502"/>
    <w:rsid w:val="00A154CD"/>
    <w:rsid w:val="00A15D58"/>
    <w:rsid w:val="00A20D53"/>
    <w:rsid w:val="00A211A4"/>
    <w:rsid w:val="00A22ACE"/>
    <w:rsid w:val="00A265A3"/>
    <w:rsid w:val="00A2669C"/>
    <w:rsid w:val="00A30B5F"/>
    <w:rsid w:val="00A406FB"/>
    <w:rsid w:val="00A5031F"/>
    <w:rsid w:val="00A530B3"/>
    <w:rsid w:val="00A60F07"/>
    <w:rsid w:val="00A62B89"/>
    <w:rsid w:val="00A633D1"/>
    <w:rsid w:val="00A662F8"/>
    <w:rsid w:val="00A67BF5"/>
    <w:rsid w:val="00A73D52"/>
    <w:rsid w:val="00A74C81"/>
    <w:rsid w:val="00A7551D"/>
    <w:rsid w:val="00A75B97"/>
    <w:rsid w:val="00A7647E"/>
    <w:rsid w:val="00A828BC"/>
    <w:rsid w:val="00A85797"/>
    <w:rsid w:val="00A86766"/>
    <w:rsid w:val="00A87E8F"/>
    <w:rsid w:val="00A90F50"/>
    <w:rsid w:val="00A9175D"/>
    <w:rsid w:val="00A91B27"/>
    <w:rsid w:val="00A91D38"/>
    <w:rsid w:val="00A95F79"/>
    <w:rsid w:val="00A97D88"/>
    <w:rsid w:val="00AA0EFD"/>
    <w:rsid w:val="00AA2841"/>
    <w:rsid w:val="00AA3ACE"/>
    <w:rsid w:val="00AB551B"/>
    <w:rsid w:val="00AC0D70"/>
    <w:rsid w:val="00AC3B54"/>
    <w:rsid w:val="00AC408D"/>
    <w:rsid w:val="00AE0AA8"/>
    <w:rsid w:val="00AE36A3"/>
    <w:rsid w:val="00AE75C0"/>
    <w:rsid w:val="00AF14A2"/>
    <w:rsid w:val="00AF5A97"/>
    <w:rsid w:val="00AF5FD7"/>
    <w:rsid w:val="00B0081F"/>
    <w:rsid w:val="00B032DD"/>
    <w:rsid w:val="00B0369E"/>
    <w:rsid w:val="00B10CA5"/>
    <w:rsid w:val="00B13F20"/>
    <w:rsid w:val="00B14080"/>
    <w:rsid w:val="00B1409F"/>
    <w:rsid w:val="00B16860"/>
    <w:rsid w:val="00B3710E"/>
    <w:rsid w:val="00B45A6C"/>
    <w:rsid w:val="00B511B1"/>
    <w:rsid w:val="00B53F53"/>
    <w:rsid w:val="00B617D9"/>
    <w:rsid w:val="00B647D0"/>
    <w:rsid w:val="00B64844"/>
    <w:rsid w:val="00B65044"/>
    <w:rsid w:val="00B667FB"/>
    <w:rsid w:val="00B713AB"/>
    <w:rsid w:val="00B71EF2"/>
    <w:rsid w:val="00B727EB"/>
    <w:rsid w:val="00B72A28"/>
    <w:rsid w:val="00B74A4B"/>
    <w:rsid w:val="00B75957"/>
    <w:rsid w:val="00B8286A"/>
    <w:rsid w:val="00B8290B"/>
    <w:rsid w:val="00B8357B"/>
    <w:rsid w:val="00B83609"/>
    <w:rsid w:val="00B84A1D"/>
    <w:rsid w:val="00B8782F"/>
    <w:rsid w:val="00B913A6"/>
    <w:rsid w:val="00B924C7"/>
    <w:rsid w:val="00B92A88"/>
    <w:rsid w:val="00B95202"/>
    <w:rsid w:val="00B95614"/>
    <w:rsid w:val="00B962C2"/>
    <w:rsid w:val="00B96CD0"/>
    <w:rsid w:val="00BA5050"/>
    <w:rsid w:val="00BB0724"/>
    <w:rsid w:val="00BB1C79"/>
    <w:rsid w:val="00BB2EC3"/>
    <w:rsid w:val="00BB5DC6"/>
    <w:rsid w:val="00BC2A81"/>
    <w:rsid w:val="00BC7600"/>
    <w:rsid w:val="00BD169D"/>
    <w:rsid w:val="00BD227D"/>
    <w:rsid w:val="00BD40A7"/>
    <w:rsid w:val="00BE2351"/>
    <w:rsid w:val="00BE4032"/>
    <w:rsid w:val="00BF0FD9"/>
    <w:rsid w:val="00BF14A3"/>
    <w:rsid w:val="00BF3E70"/>
    <w:rsid w:val="00C0519F"/>
    <w:rsid w:val="00C062E5"/>
    <w:rsid w:val="00C070FB"/>
    <w:rsid w:val="00C11A6D"/>
    <w:rsid w:val="00C159B6"/>
    <w:rsid w:val="00C16475"/>
    <w:rsid w:val="00C17BBD"/>
    <w:rsid w:val="00C214EF"/>
    <w:rsid w:val="00C24209"/>
    <w:rsid w:val="00C25845"/>
    <w:rsid w:val="00C316E1"/>
    <w:rsid w:val="00C31783"/>
    <w:rsid w:val="00C32ACA"/>
    <w:rsid w:val="00C44DEE"/>
    <w:rsid w:val="00C45E96"/>
    <w:rsid w:val="00C54094"/>
    <w:rsid w:val="00C564CB"/>
    <w:rsid w:val="00C62476"/>
    <w:rsid w:val="00C64AF9"/>
    <w:rsid w:val="00C665B5"/>
    <w:rsid w:val="00C702A0"/>
    <w:rsid w:val="00C70669"/>
    <w:rsid w:val="00C7123A"/>
    <w:rsid w:val="00C7202C"/>
    <w:rsid w:val="00C73B03"/>
    <w:rsid w:val="00C74D36"/>
    <w:rsid w:val="00C750CB"/>
    <w:rsid w:val="00C76C31"/>
    <w:rsid w:val="00C8323E"/>
    <w:rsid w:val="00C9377D"/>
    <w:rsid w:val="00C9791C"/>
    <w:rsid w:val="00CA0478"/>
    <w:rsid w:val="00CA4983"/>
    <w:rsid w:val="00CA528E"/>
    <w:rsid w:val="00CB0360"/>
    <w:rsid w:val="00CB0F04"/>
    <w:rsid w:val="00CB1AAC"/>
    <w:rsid w:val="00CB7AA8"/>
    <w:rsid w:val="00CC394C"/>
    <w:rsid w:val="00CC57BF"/>
    <w:rsid w:val="00CD0724"/>
    <w:rsid w:val="00CD242B"/>
    <w:rsid w:val="00CD2D47"/>
    <w:rsid w:val="00CE0800"/>
    <w:rsid w:val="00CE152E"/>
    <w:rsid w:val="00CE6F3B"/>
    <w:rsid w:val="00CE7117"/>
    <w:rsid w:val="00CF1DD8"/>
    <w:rsid w:val="00CF35D9"/>
    <w:rsid w:val="00CF75B9"/>
    <w:rsid w:val="00D02D1E"/>
    <w:rsid w:val="00D03257"/>
    <w:rsid w:val="00D1139C"/>
    <w:rsid w:val="00D13C98"/>
    <w:rsid w:val="00D219EB"/>
    <w:rsid w:val="00D23B44"/>
    <w:rsid w:val="00D23E86"/>
    <w:rsid w:val="00D252BD"/>
    <w:rsid w:val="00D25E64"/>
    <w:rsid w:val="00D26149"/>
    <w:rsid w:val="00D3183D"/>
    <w:rsid w:val="00D31FEA"/>
    <w:rsid w:val="00D33EDB"/>
    <w:rsid w:val="00D43177"/>
    <w:rsid w:val="00D464F2"/>
    <w:rsid w:val="00D46BD4"/>
    <w:rsid w:val="00D50881"/>
    <w:rsid w:val="00D520D2"/>
    <w:rsid w:val="00D532F6"/>
    <w:rsid w:val="00D70849"/>
    <w:rsid w:val="00D721C0"/>
    <w:rsid w:val="00D73A3A"/>
    <w:rsid w:val="00D73E71"/>
    <w:rsid w:val="00D74BB5"/>
    <w:rsid w:val="00D80AAD"/>
    <w:rsid w:val="00D819F7"/>
    <w:rsid w:val="00D82981"/>
    <w:rsid w:val="00D838A3"/>
    <w:rsid w:val="00DA6806"/>
    <w:rsid w:val="00DB4675"/>
    <w:rsid w:val="00DB65BD"/>
    <w:rsid w:val="00DB75FA"/>
    <w:rsid w:val="00DC29DA"/>
    <w:rsid w:val="00DD082E"/>
    <w:rsid w:val="00DD090B"/>
    <w:rsid w:val="00DD264B"/>
    <w:rsid w:val="00DD3095"/>
    <w:rsid w:val="00DD3BFD"/>
    <w:rsid w:val="00DD6FBC"/>
    <w:rsid w:val="00DE2D17"/>
    <w:rsid w:val="00DE5128"/>
    <w:rsid w:val="00DE522D"/>
    <w:rsid w:val="00DE5341"/>
    <w:rsid w:val="00DE5CA9"/>
    <w:rsid w:val="00DE7F9B"/>
    <w:rsid w:val="00DF5D2C"/>
    <w:rsid w:val="00DF6FB7"/>
    <w:rsid w:val="00E0135B"/>
    <w:rsid w:val="00E102B9"/>
    <w:rsid w:val="00E10930"/>
    <w:rsid w:val="00E10F87"/>
    <w:rsid w:val="00E163AA"/>
    <w:rsid w:val="00E16FA0"/>
    <w:rsid w:val="00E21875"/>
    <w:rsid w:val="00E21946"/>
    <w:rsid w:val="00E2258B"/>
    <w:rsid w:val="00E227BD"/>
    <w:rsid w:val="00E22B22"/>
    <w:rsid w:val="00E259C4"/>
    <w:rsid w:val="00E34D2E"/>
    <w:rsid w:val="00E40A44"/>
    <w:rsid w:val="00E40BA0"/>
    <w:rsid w:val="00E40D13"/>
    <w:rsid w:val="00E43878"/>
    <w:rsid w:val="00E45437"/>
    <w:rsid w:val="00E4580D"/>
    <w:rsid w:val="00E45C68"/>
    <w:rsid w:val="00E47137"/>
    <w:rsid w:val="00E51687"/>
    <w:rsid w:val="00E551B2"/>
    <w:rsid w:val="00E63B6B"/>
    <w:rsid w:val="00E7046C"/>
    <w:rsid w:val="00E721C7"/>
    <w:rsid w:val="00E74B4F"/>
    <w:rsid w:val="00E82777"/>
    <w:rsid w:val="00E851B1"/>
    <w:rsid w:val="00E8696F"/>
    <w:rsid w:val="00E86D5A"/>
    <w:rsid w:val="00E92153"/>
    <w:rsid w:val="00E92EAB"/>
    <w:rsid w:val="00E92ED5"/>
    <w:rsid w:val="00E93400"/>
    <w:rsid w:val="00EA22E7"/>
    <w:rsid w:val="00EB286F"/>
    <w:rsid w:val="00EB29EC"/>
    <w:rsid w:val="00EB3C26"/>
    <w:rsid w:val="00EB6892"/>
    <w:rsid w:val="00EC0709"/>
    <w:rsid w:val="00EC2E0C"/>
    <w:rsid w:val="00EC5EE6"/>
    <w:rsid w:val="00ED1FD5"/>
    <w:rsid w:val="00ED5BD6"/>
    <w:rsid w:val="00EF03FE"/>
    <w:rsid w:val="00EF0485"/>
    <w:rsid w:val="00EF18DA"/>
    <w:rsid w:val="00EF349F"/>
    <w:rsid w:val="00EF3AC1"/>
    <w:rsid w:val="00EF5D21"/>
    <w:rsid w:val="00F16D2E"/>
    <w:rsid w:val="00F266D0"/>
    <w:rsid w:val="00F3085D"/>
    <w:rsid w:val="00F32E77"/>
    <w:rsid w:val="00F34CBC"/>
    <w:rsid w:val="00F367FF"/>
    <w:rsid w:val="00F540E4"/>
    <w:rsid w:val="00F55E7A"/>
    <w:rsid w:val="00F571A2"/>
    <w:rsid w:val="00F645AC"/>
    <w:rsid w:val="00F6654F"/>
    <w:rsid w:val="00F671F2"/>
    <w:rsid w:val="00F720EB"/>
    <w:rsid w:val="00F81062"/>
    <w:rsid w:val="00F8122F"/>
    <w:rsid w:val="00F84A66"/>
    <w:rsid w:val="00F91918"/>
    <w:rsid w:val="00F9623E"/>
    <w:rsid w:val="00F9650A"/>
    <w:rsid w:val="00FA56F2"/>
    <w:rsid w:val="00FA6ECE"/>
    <w:rsid w:val="00FB2357"/>
    <w:rsid w:val="00FB3670"/>
    <w:rsid w:val="00FB7E99"/>
    <w:rsid w:val="00FC443F"/>
    <w:rsid w:val="00FE1483"/>
    <w:rsid w:val="00FE1B8A"/>
    <w:rsid w:val="00FE7848"/>
    <w:rsid w:val="00FF1466"/>
    <w:rsid w:val="00FF2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FAD383C"/>
  <w15:chartTrackingRefBased/>
  <w15:docId w15:val="{2FF502F8-08C6-4F5C-A796-BBA9E4FEE0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346A"/>
    <w:pPr>
      <w:widowControl w:val="0"/>
      <w:jc w:val="both"/>
    </w:pPr>
    <w:rPr>
      <w:rFonts w:ascii="Times New Roman" w:eastAsia="ＭＳ 明朝" w:hAnsi="Times New Roman" w:cs="Times New Roman"/>
      <w:szCs w:val="20"/>
    </w:rPr>
  </w:style>
  <w:style w:type="paragraph" w:styleId="1">
    <w:name w:val="heading 1"/>
    <w:basedOn w:val="a"/>
    <w:next w:val="a"/>
    <w:link w:val="10"/>
    <w:qFormat/>
    <w:rsid w:val="00873950"/>
    <w:pPr>
      <w:keepNext/>
      <w:widowControl/>
      <w:spacing w:before="360" w:after="120"/>
      <w:outlineLvl w:val="0"/>
    </w:pPr>
    <w:rPr>
      <w:rFonts w:eastAsia="ＭＳ ゴシック"/>
      <w:b/>
      <w:bCs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rsid w:val="00873950"/>
    <w:rPr>
      <w:rFonts w:ascii="Times New Roman" w:eastAsia="ＭＳ ゴシック" w:hAnsi="Times New Roman" w:cs="Times New Roman"/>
      <w:b/>
      <w:bCs/>
      <w:sz w:val="24"/>
      <w:szCs w:val="20"/>
    </w:rPr>
  </w:style>
  <w:style w:type="paragraph" w:styleId="a3">
    <w:name w:val="header"/>
    <w:basedOn w:val="a"/>
    <w:link w:val="a4"/>
    <w:uiPriority w:val="99"/>
    <w:unhideWhenUsed/>
    <w:rsid w:val="005A5D7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5A5D76"/>
    <w:rPr>
      <w:rFonts w:ascii="Times New Roman" w:eastAsia="ＭＳ 明朝" w:hAnsi="Times New Roman" w:cs="Times New Roman"/>
      <w:szCs w:val="20"/>
    </w:rPr>
  </w:style>
  <w:style w:type="paragraph" w:styleId="a5">
    <w:name w:val="footer"/>
    <w:basedOn w:val="a"/>
    <w:link w:val="a6"/>
    <w:uiPriority w:val="99"/>
    <w:unhideWhenUsed/>
    <w:rsid w:val="005A5D7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5A5D76"/>
    <w:rPr>
      <w:rFonts w:ascii="Times New Roman" w:eastAsia="ＭＳ 明朝" w:hAnsi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平島 英明</dc:creator>
  <cp:keywords/>
  <dc:description/>
  <cp:lastModifiedBy>平島 英明</cp:lastModifiedBy>
  <cp:revision>3</cp:revision>
  <dcterms:created xsi:type="dcterms:W3CDTF">2020-09-16T23:41:00Z</dcterms:created>
  <dcterms:modified xsi:type="dcterms:W3CDTF">2020-11-16T04:49:00Z</dcterms:modified>
</cp:coreProperties>
</file>